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CEF" w:rsidRPr="001A597F" w:rsidRDefault="00AA6A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4A474B" w:rsidRPr="00B76C02" w:rsidRDefault="004A474B" w:rsidP="004A474B">
      <w:pPr>
        <w:spacing w:after="60"/>
        <w:rPr>
          <w:rFonts w:ascii="Times New Roman" w:hAnsi="Times New Roman" w:cs="Times New Roman"/>
        </w:rPr>
      </w:pPr>
      <w:r w:rsidRPr="00312204">
        <w:rPr>
          <w:rFonts w:ascii="Times New Roman" w:hAnsi="Times New Roman" w:cs="Times New Roman"/>
          <w:b/>
        </w:rPr>
        <w:t>Criterion validity of P</w:t>
      </w:r>
      <w:r w:rsidR="009E733B" w:rsidRPr="00312204">
        <w:rPr>
          <w:rFonts w:ascii="Times New Roman" w:hAnsi="Times New Roman" w:cs="Times New Roman"/>
          <w:b/>
        </w:rPr>
        <w:t xml:space="preserve">erformance Scale </w:t>
      </w:r>
      <w:r w:rsidRPr="00312204">
        <w:rPr>
          <w:rFonts w:ascii="Times New Roman" w:hAnsi="Times New Roman" w:cs="Times New Roman"/>
          <w:b/>
        </w:rPr>
        <w:t>S</w:t>
      </w:r>
      <w:r w:rsidR="00D357DA" w:rsidRPr="00312204">
        <w:rPr>
          <w:rFonts w:ascii="Times New Roman" w:hAnsi="Times New Roman" w:cs="Times New Roman"/>
          <w:b/>
        </w:rPr>
        <w:t>um</w:t>
      </w:r>
      <w:r w:rsidR="009E733B" w:rsidRPr="00312204">
        <w:rPr>
          <w:rFonts w:ascii="Times New Roman" w:hAnsi="Times New Roman" w:cs="Times New Roman"/>
          <w:b/>
        </w:rPr>
        <w:t xml:space="preserve"> (PSS</w:t>
      </w:r>
      <w:r w:rsidR="00D357DA" w:rsidRPr="00312204">
        <w:rPr>
          <w:rFonts w:ascii="Times New Roman" w:hAnsi="Times New Roman" w:cs="Times New Roman"/>
          <w:b/>
        </w:rPr>
        <w:t>, raw total score</w:t>
      </w:r>
      <w:r w:rsidRPr="00312204">
        <w:rPr>
          <w:rFonts w:ascii="Times New Roman" w:hAnsi="Times New Roman" w:cs="Times New Roman"/>
          <w:b/>
        </w:rPr>
        <w:t xml:space="preserve">) and individual Performance Scales in cross-sectional studie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246"/>
        <w:gridCol w:w="3464"/>
        <w:gridCol w:w="2866"/>
      </w:tblGrid>
      <w:tr w:rsidR="004A474B" w:rsidRPr="00B76C02" w:rsidTr="00F501F2">
        <w:tc>
          <w:tcPr>
            <w:tcW w:w="34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474B" w:rsidRPr="00B76C02" w:rsidRDefault="004A474B" w:rsidP="00F501F2">
            <w:pPr>
              <w:spacing w:before="120" w:after="12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Performance Scale</w:t>
            </w:r>
          </w:p>
        </w:tc>
        <w:tc>
          <w:tcPr>
            <w:tcW w:w="37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474B" w:rsidRPr="00B76C02" w:rsidRDefault="004A474B" w:rsidP="00F501F2">
            <w:pPr>
              <w:spacing w:before="120" w:after="12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Criterion measure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A474B" w:rsidRPr="00B76C02" w:rsidRDefault="004A474B" w:rsidP="00F501F2">
            <w:pPr>
              <w:spacing w:before="120" w:after="12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Correlation (absolute value)</w:t>
            </w:r>
          </w:p>
        </w:tc>
      </w:tr>
      <w:tr w:rsidR="004A474B" w:rsidRPr="00B76C02" w:rsidTr="00F501F2">
        <w:tc>
          <w:tcPr>
            <w:tcW w:w="3432" w:type="dxa"/>
            <w:tcBorders>
              <w:top w:val="single" w:sz="12" w:space="0" w:color="auto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Raw total score (8 item version)</w:t>
            </w:r>
          </w:p>
        </w:tc>
        <w:tc>
          <w:tcPr>
            <w:tcW w:w="3786" w:type="dxa"/>
            <w:tcBorders>
              <w:top w:val="single" w:sz="12" w:space="0" w:color="auto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3078" w:type="dxa"/>
            <w:tcBorders>
              <w:top w:val="single" w:sz="12" w:space="0" w:color="auto"/>
            </w:tcBorders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62-0.64   </w:t>
            </w:r>
            <w:r w:rsidRPr="00B76C02">
              <w:rPr>
                <w:rFonts w:ascii="Times New Roman" w:hAnsi="Times New Roman" w:cs="Times New Roman"/>
                <w:noProof/>
                <w:vertAlign w:val="superscript"/>
              </w:rPr>
              <w:t>1,</w:t>
            </w:r>
            <w:r w:rsidR="00C87830">
              <w:rPr>
                <w:rFonts w:ascii="Times New Roman" w:hAnsi="Times New Roman" w:cs="Times New Roman"/>
                <w:noProof/>
                <w:vertAlign w:val="superscript"/>
              </w:rPr>
              <w:t xml:space="preserve">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Raw total score (8 item version)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MSFC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58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 xml:space="preserve">Mobility 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Timed 25-foot walk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77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 xml:space="preserve">Hand function 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Nine hole peg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59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Spasticity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>-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Bowel/Bladder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Bladder control scale (MSQLI)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75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Tremor/Coordination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50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Tremor/Coordination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Timed 25-foot walk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47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Tremor/Coordination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Nine hole peg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51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Tremor/Coordination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Cerebellar functional system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51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Sensory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Sensory functional system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39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Sensory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MOS Pain Effects Scale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64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PASAT-3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17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Mental functional systems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67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Cognition (vision)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Perceived deficit questionnaire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71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76C02">
              <w:rPr>
                <w:rFonts w:ascii="Times New Roman" w:hAnsi="Times New Roman" w:cs="Times New Roman"/>
                <w:lang w:val="fr-FR"/>
              </w:rPr>
              <w:t>Mod</w:t>
            </w:r>
            <w:proofErr w:type="spellEnd"/>
            <w:r w:rsidRPr="00B76C02">
              <w:rPr>
                <w:rFonts w:ascii="Times New Roman" w:hAnsi="Times New Roman" w:cs="Times New Roman"/>
                <w:lang w:val="fr-FR"/>
              </w:rPr>
              <w:t xml:space="preserve">. fatigue impact </w:t>
            </w:r>
            <w:proofErr w:type="spellStart"/>
            <w:r w:rsidRPr="00B76C02">
              <w:rPr>
                <w:rFonts w:ascii="Times New Roman" w:hAnsi="Times New Roman" w:cs="Times New Roman"/>
                <w:lang w:val="fr-FR"/>
              </w:rPr>
              <w:t>scale</w:t>
            </w:r>
            <w:proofErr w:type="spellEnd"/>
            <w:r w:rsidRPr="00B76C02">
              <w:rPr>
                <w:rFonts w:ascii="Times New Roman" w:hAnsi="Times New Roman" w:cs="Times New Roman"/>
                <w:lang w:val="fr-FR"/>
              </w:rPr>
              <w:t xml:space="preserve"> (MSQLI) </w:t>
            </w:r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B76C02">
              <w:rPr>
                <w:rFonts w:ascii="Times New Roman" w:hAnsi="Times New Roman" w:cs="Times New Roman"/>
                <w:lang w:val="fr-FR"/>
              </w:rPr>
              <w:tab/>
              <w:t xml:space="preserve">0.76 </w:t>
            </w:r>
            <w:r w:rsidRPr="00B76C02">
              <w:rPr>
                <w:rFonts w:ascii="Times New Roman" w:hAnsi="Times New Roman" w:cs="Times New Roman"/>
                <w:noProof/>
                <w:lang w:val="fr-FR"/>
              </w:rPr>
              <w:t xml:space="preserve">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  <w:lang w:val="fr-FR"/>
              </w:rPr>
              <w:t>4</w:t>
            </w:r>
          </w:p>
        </w:tc>
      </w:tr>
      <w:tr w:rsidR="004A474B" w:rsidRPr="00B76C02" w:rsidTr="00F501F2">
        <w:tc>
          <w:tcPr>
            <w:tcW w:w="3432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3786" w:type="dxa"/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B76C02">
              <w:rPr>
                <w:rFonts w:ascii="Times New Roman" w:hAnsi="Times New Roman" w:cs="Times New Roman"/>
                <w:lang w:val="fr-FR"/>
              </w:rPr>
              <w:t xml:space="preserve">Fatigue </w:t>
            </w:r>
            <w:proofErr w:type="spellStart"/>
            <w:r w:rsidRPr="00B76C02">
              <w:rPr>
                <w:rFonts w:ascii="Times New Roman" w:hAnsi="Times New Roman" w:cs="Times New Roman"/>
                <w:lang w:val="fr-FR"/>
              </w:rPr>
              <w:t>Severity</w:t>
            </w:r>
            <w:proofErr w:type="spellEnd"/>
            <w:r w:rsidRPr="00B76C02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76C02">
              <w:rPr>
                <w:rFonts w:ascii="Times New Roman" w:hAnsi="Times New Roman" w:cs="Times New Roman"/>
                <w:lang w:val="fr-FR"/>
              </w:rPr>
              <w:t>Scale</w:t>
            </w:r>
            <w:proofErr w:type="spellEnd"/>
          </w:p>
        </w:tc>
        <w:tc>
          <w:tcPr>
            <w:tcW w:w="3078" w:type="dxa"/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B76C02">
              <w:rPr>
                <w:rFonts w:ascii="Times New Roman" w:hAnsi="Times New Roman" w:cs="Times New Roman"/>
                <w:lang w:val="fr-FR"/>
              </w:rPr>
              <w:tab/>
              <w:t xml:space="preserve">0.75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  <w:lang w:val="fr-FR"/>
              </w:rPr>
              <w:t>4</w:t>
            </w:r>
          </w:p>
        </w:tc>
      </w:tr>
      <w:tr w:rsidR="004A474B" w:rsidRPr="00B76C02" w:rsidTr="00F501F2">
        <w:tc>
          <w:tcPr>
            <w:tcW w:w="3432" w:type="dxa"/>
            <w:tcBorders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786" w:type="dxa"/>
            <w:tcBorders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Pain Effects Scale (MSQLI)</w:t>
            </w:r>
          </w:p>
        </w:tc>
        <w:tc>
          <w:tcPr>
            <w:tcW w:w="3078" w:type="dxa"/>
            <w:tcBorders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61-to-0.64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</w:tr>
      <w:tr w:rsidR="004A474B" w:rsidRPr="00B76C02" w:rsidTr="00F501F2">
        <w:tc>
          <w:tcPr>
            <w:tcW w:w="3432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73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</w:tr>
      <w:tr w:rsidR="004A474B" w:rsidRPr="00B76C02" w:rsidTr="00F501F2">
        <w:tc>
          <w:tcPr>
            <w:tcW w:w="3432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Vision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Low contrast acuity</w:t>
            </w:r>
          </w:p>
        </w:tc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29 </w:t>
            </w:r>
            <w:r w:rsidRPr="00B76C02">
              <w:rPr>
                <w:rFonts w:ascii="Times New Roman" w:hAnsi="Times New Roman" w:cs="Times New Roman"/>
                <w:noProof/>
              </w:rPr>
              <w:t xml:space="preserve">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</w:tr>
      <w:tr w:rsidR="004A474B" w:rsidRPr="00B76C02" w:rsidTr="00F501F2">
        <w:tc>
          <w:tcPr>
            <w:tcW w:w="3432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Vision</w:t>
            </w:r>
          </w:p>
        </w:tc>
        <w:tc>
          <w:tcPr>
            <w:tcW w:w="3786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Visual impairment scale (MSQLI)</w:t>
            </w:r>
          </w:p>
        </w:tc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66   </w:t>
            </w:r>
            <w:r w:rsidR="004A6414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</w:tr>
      <w:tr w:rsidR="004A474B" w:rsidRPr="00B76C02" w:rsidTr="00F501F2">
        <w:tc>
          <w:tcPr>
            <w:tcW w:w="34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Vision</w:t>
            </w:r>
          </w:p>
        </w:tc>
        <w:tc>
          <w:tcPr>
            <w:tcW w:w="378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A474B" w:rsidRPr="00B76C02" w:rsidRDefault="004A474B" w:rsidP="00B76C02">
            <w:pPr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>Visual functional questionnaire-25</w:t>
            </w:r>
          </w:p>
        </w:tc>
        <w:tc>
          <w:tcPr>
            <w:tcW w:w="30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A474B" w:rsidRPr="00B76C02" w:rsidRDefault="004A474B" w:rsidP="00B76C02">
            <w:pPr>
              <w:tabs>
                <w:tab w:val="left" w:pos="882"/>
              </w:tabs>
              <w:spacing w:after="0"/>
              <w:rPr>
                <w:rFonts w:ascii="Times New Roman" w:hAnsi="Times New Roman" w:cs="Times New Roman"/>
              </w:rPr>
            </w:pPr>
            <w:r w:rsidRPr="00B76C02">
              <w:rPr>
                <w:rFonts w:ascii="Times New Roman" w:hAnsi="Times New Roman" w:cs="Times New Roman"/>
              </w:rPr>
              <w:tab/>
              <w:t xml:space="preserve">0.70   </w:t>
            </w:r>
            <w:r w:rsidR="00310D28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</w:tr>
    </w:tbl>
    <w:p w:rsidR="004A474B" w:rsidRPr="00B76C02" w:rsidRDefault="004A474B" w:rsidP="004A474B">
      <w:pPr>
        <w:spacing w:before="120" w:after="120"/>
        <w:rPr>
          <w:rFonts w:ascii="Times New Roman" w:hAnsi="Times New Roman" w:cs="Times New Roman"/>
        </w:rPr>
      </w:pPr>
      <w:r w:rsidRPr="00B64F80">
        <w:rPr>
          <w:rFonts w:ascii="Times New Roman" w:hAnsi="Times New Roman" w:cs="Times New Roman"/>
        </w:rPr>
        <w:t xml:space="preserve">PS, </w:t>
      </w:r>
      <w:r w:rsidR="004707CA" w:rsidRPr="00B64F80">
        <w:rPr>
          <w:rFonts w:ascii="Times New Roman" w:hAnsi="Times New Roman" w:cs="Times New Roman"/>
        </w:rPr>
        <w:t xml:space="preserve">original </w:t>
      </w:r>
      <w:r w:rsidRPr="00B64F80">
        <w:rPr>
          <w:rFonts w:ascii="Times New Roman" w:hAnsi="Times New Roman" w:cs="Times New Roman"/>
        </w:rPr>
        <w:t>Performance Scales</w:t>
      </w:r>
      <w:r w:rsidR="004707CA" w:rsidRPr="00B64F80">
        <w:rPr>
          <w:rFonts w:ascii="Times New Roman" w:hAnsi="Times New Roman" w:cs="Times New Roman"/>
          <w:vertAlign w:val="superscript"/>
        </w:rPr>
        <w:t>1</w:t>
      </w:r>
      <w:r w:rsidR="004707CA" w:rsidRPr="00B64F80">
        <w:rPr>
          <w:rFonts w:ascii="Times New Roman" w:hAnsi="Times New Roman" w:cs="Times New Roman"/>
        </w:rPr>
        <w:t xml:space="preserve"> and assimilated scales</w:t>
      </w:r>
      <w:r w:rsidR="004707CA" w:rsidRPr="00B64F80">
        <w:rPr>
          <w:rFonts w:ascii="Times New Roman" w:hAnsi="Times New Roman" w:cs="Times New Roman"/>
          <w:vertAlign w:val="superscript"/>
        </w:rPr>
        <w:t>3,5,6</w:t>
      </w:r>
      <w:r w:rsidRPr="00B64F80">
        <w:rPr>
          <w:rFonts w:ascii="Times New Roman" w:hAnsi="Times New Roman" w:cs="Times New Roman"/>
        </w:rPr>
        <w:t>; EDSS, Expanded Disability Status Scale;</w:t>
      </w:r>
      <w:r w:rsidRPr="00B76C02">
        <w:rPr>
          <w:rFonts w:ascii="Times New Roman" w:hAnsi="Times New Roman" w:cs="Times New Roman"/>
        </w:rPr>
        <w:t xml:space="preserve"> MSFC, Multiple Sclerosis Functional Composite; MSQLI, Multiple Sclerosis Quality of Life Inventory;  PASAT-3, Paced Auditory Serial Addition Test; CES-D Center for Epidemiologic Studies Depression Scale.</w:t>
      </w:r>
    </w:p>
    <w:p w:rsidR="009E733B" w:rsidRPr="00B76C02" w:rsidRDefault="009E733B" w:rsidP="009E733B">
      <w:pPr>
        <w:spacing w:before="120" w:after="120"/>
        <w:rPr>
          <w:rFonts w:ascii="Times New Roman" w:hAnsi="Times New Roman" w:cs="Times New Roman"/>
        </w:rPr>
      </w:pPr>
      <w:r w:rsidRPr="00B76C02">
        <w:rPr>
          <w:rFonts w:ascii="Times New Roman" w:hAnsi="Times New Roman" w:cs="Times New Roman"/>
        </w:rPr>
        <w:t>Numbers in superscripts corresponds to references</w:t>
      </w:r>
      <w:r>
        <w:rPr>
          <w:rFonts w:ascii="Times New Roman" w:hAnsi="Times New Roman" w:cs="Times New Roman"/>
        </w:rPr>
        <w:t xml:space="preserve"> below</w:t>
      </w:r>
      <w:r w:rsidRPr="00B76C0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4A474B" w:rsidRPr="00B76C02" w:rsidRDefault="004A474B" w:rsidP="004A474B">
      <w:pPr>
        <w:rPr>
          <w:rFonts w:ascii="Times New Roman" w:hAnsi="Times New Roman" w:cs="Times New Roman"/>
        </w:rPr>
      </w:pPr>
      <w:r w:rsidRPr="00B76C02">
        <w:rPr>
          <w:rFonts w:ascii="Times New Roman" w:hAnsi="Times New Roman" w:cs="Times New Roman"/>
        </w:rPr>
        <w:t>Note: The cognition PS, like other patient-reported measures of cognition, correlated more highly with measures of mental distress than with clinical measures of cognitive functioning</w:t>
      </w:r>
      <w:r w:rsidR="004A6414">
        <w:rPr>
          <w:rFonts w:ascii="Times New Roman" w:hAnsi="Times New Roman" w:cs="Times New Roman"/>
        </w:rPr>
        <w:t xml:space="preserve"> [2];</w:t>
      </w:r>
      <w:r w:rsidRPr="00B76C02">
        <w:rPr>
          <w:rFonts w:ascii="Times New Roman" w:hAnsi="Times New Roman" w:cs="Times New Roman"/>
          <w:noProof/>
        </w:rPr>
        <w:t xml:space="preserve"> </w:t>
      </w:r>
      <w:r w:rsidRPr="00B76C02">
        <w:rPr>
          <w:rFonts w:ascii="Times New Roman" w:hAnsi="Times New Roman" w:cs="Times New Roman"/>
        </w:rPr>
        <w:t xml:space="preserve">The sensory PS is </w:t>
      </w:r>
      <w:proofErr w:type="gramStart"/>
      <w:r w:rsidRPr="00B76C02">
        <w:rPr>
          <w:rFonts w:ascii="Times New Roman" w:hAnsi="Times New Roman" w:cs="Times New Roman"/>
        </w:rPr>
        <w:t>known</w:t>
      </w:r>
      <w:proofErr w:type="gramEnd"/>
      <w:r w:rsidRPr="00B76C02">
        <w:rPr>
          <w:rFonts w:ascii="Times New Roman" w:hAnsi="Times New Roman" w:cs="Times New Roman"/>
        </w:rPr>
        <w:t xml:space="preserve"> to exhibit some degree of response shift (patients overestimate their sensory disability early during disease course)</w:t>
      </w:r>
      <w:r w:rsidR="004A6414">
        <w:rPr>
          <w:rFonts w:ascii="Times New Roman" w:hAnsi="Times New Roman" w:cs="Times New Roman"/>
        </w:rPr>
        <w:t xml:space="preserve"> [8]</w:t>
      </w:r>
      <w:r w:rsidRPr="00B76C02">
        <w:rPr>
          <w:rFonts w:ascii="Times New Roman" w:hAnsi="Times New Roman" w:cs="Times New Roman"/>
        </w:rPr>
        <w:t>.</w:t>
      </w:r>
      <w:r w:rsidRPr="00B76C02">
        <w:rPr>
          <w:rFonts w:ascii="Times New Roman" w:hAnsi="Times New Roman" w:cs="Times New Roman"/>
          <w:noProof/>
        </w:rPr>
        <w:t xml:space="preserve"> No data are available on the criterion validity of the</w:t>
      </w:r>
      <w:r w:rsidRPr="00B76C02">
        <w:rPr>
          <w:rFonts w:ascii="Times New Roman" w:hAnsi="Times New Roman" w:cs="Times New Roman"/>
        </w:rPr>
        <w:t xml:space="preserve"> spasticity PS</w:t>
      </w:r>
      <w:r w:rsidR="004A6414">
        <w:rPr>
          <w:rFonts w:ascii="Times New Roman" w:hAnsi="Times New Roman" w:cs="Times New Roman"/>
        </w:rPr>
        <w:t xml:space="preserve"> [2]</w:t>
      </w:r>
      <w:r w:rsidRPr="00B76C02">
        <w:rPr>
          <w:rFonts w:ascii="Times New Roman" w:hAnsi="Times New Roman" w:cs="Times New Roman"/>
        </w:rPr>
        <w:t>.</w:t>
      </w:r>
    </w:p>
    <w:p w:rsidR="004A474B" w:rsidRPr="00B76C02" w:rsidRDefault="004A474B" w:rsidP="004A474B">
      <w:pPr>
        <w:spacing w:before="120"/>
        <w:rPr>
          <w:rFonts w:ascii="Times New Roman" w:hAnsi="Times New Roman" w:cs="Times New Roman"/>
        </w:rPr>
      </w:pPr>
    </w:p>
    <w:p w:rsidR="004A474B" w:rsidRDefault="009E73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3E1BC5" w:rsidRDefault="009E733B" w:rsidP="00504391">
      <w:pPr>
        <w:pStyle w:val="EndNoteBibliography"/>
        <w:ind w:left="720" w:hanging="720"/>
      </w:pPr>
      <w:bookmarkStart w:id="0" w:name="_ENREF_1"/>
      <w:r w:rsidRPr="004E6D96">
        <w:t>1.</w:t>
      </w:r>
      <w:r w:rsidRPr="004E6D96">
        <w:tab/>
      </w:r>
      <w:bookmarkStart w:id="1" w:name="_ENREF_32"/>
      <w:bookmarkStart w:id="2" w:name="_ENREF_4"/>
      <w:bookmarkEnd w:id="0"/>
      <w:r w:rsidR="00504391" w:rsidRPr="004E6D96">
        <w:t xml:space="preserve">Schwartz CE, Vollmer T, Lee H. </w:t>
      </w:r>
      <w:r w:rsidR="00504391" w:rsidRPr="004873FB">
        <w:rPr>
          <w:b/>
        </w:rPr>
        <w:t xml:space="preserve">Reliability and validity of two self-report measures of impairment and disability for MS. </w:t>
      </w:r>
      <w:hyperlink r:id="rId4" w:history="1">
        <w:r w:rsidR="00504391" w:rsidRPr="004873FB">
          <w:rPr>
            <w:rStyle w:val="Hyperlink"/>
            <w:b/>
            <w:color w:val="auto"/>
            <w:u w:val="none"/>
          </w:rPr>
          <w:t xml:space="preserve">North American Research Consortium on </w:t>
        </w:r>
        <w:r w:rsidR="00504391" w:rsidRPr="004873FB">
          <w:rPr>
            <w:rStyle w:val="Hyperlink"/>
            <w:b/>
            <w:color w:val="auto"/>
            <w:u w:val="none"/>
          </w:rPr>
          <w:lastRenderedPageBreak/>
          <w:t>Multiple Sclerosis Outcomes Study Group.</w:t>
        </w:r>
      </w:hyperlink>
      <w:r w:rsidR="00504391" w:rsidRPr="004E6D96">
        <w:t xml:space="preserve"> </w:t>
      </w:r>
      <w:r w:rsidR="00504391" w:rsidRPr="004873FB">
        <w:rPr>
          <w:i/>
        </w:rPr>
        <w:t>Neurology</w:t>
      </w:r>
      <w:r w:rsidR="00504391" w:rsidRPr="004E6D96">
        <w:t xml:space="preserve"> 1999</w:t>
      </w:r>
      <w:r w:rsidR="004873FB">
        <w:t>,</w:t>
      </w:r>
      <w:r w:rsidR="00504391" w:rsidRPr="004873FB">
        <w:rPr>
          <w:b/>
        </w:rPr>
        <w:t>52</w:t>
      </w:r>
      <w:r w:rsidR="00504391" w:rsidRPr="004E6D96">
        <w:t>:63-70.</w:t>
      </w:r>
      <w:bookmarkEnd w:id="1"/>
      <w:r w:rsidR="003E1BC5" w:rsidRPr="003E1BC5">
        <w:t xml:space="preserve"> </w:t>
      </w:r>
      <w:r w:rsidR="004F26A4">
        <w:br/>
      </w:r>
    </w:p>
    <w:p w:rsidR="003E1BC5" w:rsidRDefault="003E1BC5" w:rsidP="00504391">
      <w:pPr>
        <w:pStyle w:val="EndNoteBibliography"/>
        <w:ind w:left="720" w:hanging="720"/>
      </w:pPr>
      <w:r>
        <w:t>2.</w:t>
      </w:r>
      <w:r>
        <w:tab/>
      </w:r>
      <w:r w:rsidRPr="004E6D96">
        <w:t xml:space="preserve">Marrie RA, Goldman M. </w:t>
      </w:r>
      <w:r w:rsidRPr="004873FB">
        <w:rPr>
          <w:b/>
        </w:rPr>
        <w:t>Validity of performance scales for disability assessment in multiple sclerosis</w:t>
      </w:r>
      <w:r w:rsidRPr="004E6D96">
        <w:t xml:space="preserve">. </w:t>
      </w:r>
      <w:r w:rsidRPr="004873FB">
        <w:rPr>
          <w:i/>
        </w:rPr>
        <w:t>Mult Scler</w:t>
      </w:r>
      <w:r w:rsidRPr="004E6D96">
        <w:t xml:space="preserve"> 2007</w:t>
      </w:r>
      <w:r w:rsidR="004873FB">
        <w:t>,</w:t>
      </w:r>
      <w:r w:rsidRPr="004873FB">
        <w:rPr>
          <w:b/>
        </w:rPr>
        <w:t>13</w:t>
      </w:r>
      <w:r w:rsidRPr="004E6D96">
        <w:t>:1176-</w:t>
      </w:r>
      <w:r w:rsidR="004873FB">
        <w:t>11</w:t>
      </w:r>
      <w:r w:rsidRPr="004E6D96">
        <w:t>82.</w:t>
      </w:r>
    </w:p>
    <w:p w:rsidR="004F26A4" w:rsidRDefault="004F26A4" w:rsidP="00504391">
      <w:pPr>
        <w:pStyle w:val="EndNoteBibliography"/>
        <w:ind w:left="720" w:hanging="720"/>
      </w:pPr>
    </w:p>
    <w:p w:rsidR="004F26A4" w:rsidRDefault="003E1BC5" w:rsidP="00504391">
      <w:pPr>
        <w:pStyle w:val="EndNoteBibliography"/>
        <w:ind w:left="720" w:hanging="720"/>
      </w:pPr>
      <w:r>
        <w:t>3.</w:t>
      </w:r>
      <w:r>
        <w:tab/>
      </w:r>
      <w:r w:rsidRPr="004E6D96">
        <w:t xml:space="preserve">Marrie RA, Goldman M. </w:t>
      </w:r>
      <w:r w:rsidRPr="004873FB">
        <w:rPr>
          <w:b/>
        </w:rPr>
        <w:t>Validation of the NARCOMS Registry: Tremor and Coordination Scale</w:t>
      </w:r>
      <w:r w:rsidRPr="004E6D96">
        <w:t xml:space="preserve">. </w:t>
      </w:r>
      <w:r w:rsidRPr="004873FB">
        <w:rPr>
          <w:i/>
        </w:rPr>
        <w:t>Int J MS Care</w:t>
      </w:r>
      <w:r w:rsidRPr="004E6D96">
        <w:t>. 2011</w:t>
      </w:r>
      <w:r w:rsidR="004873FB">
        <w:t>,</w:t>
      </w:r>
      <w:r w:rsidRPr="004873FB">
        <w:rPr>
          <w:b/>
        </w:rPr>
        <w:t>13</w:t>
      </w:r>
      <w:r w:rsidRPr="004E6D96">
        <w:t>:114-</w:t>
      </w:r>
      <w:r w:rsidR="004873FB">
        <w:t>1</w:t>
      </w:r>
      <w:r w:rsidRPr="004E6D96">
        <w:t>20</w:t>
      </w:r>
      <w:r>
        <w:t>.</w:t>
      </w:r>
    </w:p>
    <w:p w:rsidR="003E1BC5" w:rsidRDefault="003E1BC5" w:rsidP="00504391">
      <w:pPr>
        <w:pStyle w:val="EndNoteBibliography"/>
        <w:ind w:left="720" w:hanging="720"/>
      </w:pPr>
      <w:r w:rsidRPr="003E1BC5">
        <w:t xml:space="preserve"> </w:t>
      </w:r>
    </w:p>
    <w:p w:rsidR="00504391" w:rsidRDefault="003E1BC5" w:rsidP="00504391">
      <w:pPr>
        <w:pStyle w:val="EndNoteBibliography"/>
        <w:ind w:left="720" w:hanging="720"/>
      </w:pPr>
      <w:r>
        <w:t>4.</w:t>
      </w:r>
      <w:r>
        <w:tab/>
      </w:r>
      <w:r w:rsidRPr="004E6D96">
        <w:t xml:space="preserve">Marrie RA, Cutter G, Tyry T, Hadjimichael O, Campagnolo D, Vollmer T. </w:t>
      </w:r>
      <w:r w:rsidRPr="004873FB">
        <w:rPr>
          <w:b/>
        </w:rPr>
        <w:t>Validation of the NARCOMS registry: fatigue assessment</w:t>
      </w:r>
      <w:r w:rsidRPr="004E6D96">
        <w:t xml:space="preserve">. </w:t>
      </w:r>
      <w:r w:rsidRPr="004873FB">
        <w:rPr>
          <w:i/>
        </w:rPr>
        <w:t>Mult Scler</w:t>
      </w:r>
      <w:r w:rsidRPr="004E6D96">
        <w:t xml:space="preserve"> 2005</w:t>
      </w:r>
      <w:r w:rsidR="004873FB">
        <w:t>,</w:t>
      </w:r>
      <w:r w:rsidRPr="004873FB">
        <w:rPr>
          <w:b/>
        </w:rPr>
        <w:t>11</w:t>
      </w:r>
      <w:r w:rsidRPr="004E6D96">
        <w:t>:583-</w:t>
      </w:r>
      <w:r w:rsidR="004873FB">
        <w:t>58</w:t>
      </w:r>
      <w:r w:rsidRPr="004E6D96">
        <w:t>4.</w:t>
      </w:r>
    </w:p>
    <w:p w:rsidR="004F26A4" w:rsidRPr="004E6D96" w:rsidRDefault="004F26A4" w:rsidP="00504391">
      <w:pPr>
        <w:pStyle w:val="EndNoteBibliography"/>
        <w:ind w:left="720" w:hanging="720"/>
      </w:pPr>
    </w:p>
    <w:p w:rsidR="00504391" w:rsidRDefault="003E1BC5" w:rsidP="009E733B">
      <w:pPr>
        <w:pStyle w:val="EndNoteBibliography"/>
        <w:ind w:left="720" w:hanging="720"/>
      </w:pPr>
      <w:r>
        <w:t>5</w:t>
      </w:r>
      <w:r w:rsidR="009E733B" w:rsidRPr="004E6D96">
        <w:t>.</w:t>
      </w:r>
      <w:r w:rsidR="009E733B" w:rsidRPr="004E6D96">
        <w:tab/>
      </w:r>
      <w:bookmarkStart w:id="3" w:name="_ENREF_15"/>
      <w:bookmarkStart w:id="4" w:name="_ENREF_5"/>
      <w:bookmarkEnd w:id="2"/>
      <w:r w:rsidR="00504391" w:rsidRPr="004E6D96">
        <w:t xml:space="preserve">Marrie RA, Cutter G, Tyry T, Hadjimichael O, Vollmer T. </w:t>
      </w:r>
      <w:r w:rsidR="00504391" w:rsidRPr="004873FB">
        <w:rPr>
          <w:b/>
        </w:rPr>
        <w:t>Validation of the NARCOMS Registry: pain assessment</w:t>
      </w:r>
      <w:r w:rsidR="00504391" w:rsidRPr="004E6D96">
        <w:t xml:space="preserve">. </w:t>
      </w:r>
      <w:r w:rsidR="00504391" w:rsidRPr="004873FB">
        <w:rPr>
          <w:i/>
        </w:rPr>
        <w:t>Mult Scler</w:t>
      </w:r>
      <w:r w:rsidR="00504391" w:rsidRPr="004E6D96">
        <w:t xml:space="preserve"> 2005</w:t>
      </w:r>
      <w:r w:rsidR="004873FB">
        <w:t>,</w:t>
      </w:r>
      <w:r w:rsidR="00504391" w:rsidRPr="004873FB">
        <w:rPr>
          <w:b/>
        </w:rPr>
        <w:t>11</w:t>
      </w:r>
      <w:r w:rsidR="00504391" w:rsidRPr="004E6D96">
        <w:t>:338-</w:t>
      </w:r>
      <w:r w:rsidR="004873FB">
        <w:t>3</w:t>
      </w:r>
      <w:r w:rsidR="00504391" w:rsidRPr="004E6D96">
        <w:t>42.</w:t>
      </w:r>
      <w:bookmarkEnd w:id="3"/>
    </w:p>
    <w:p w:rsidR="004F26A4" w:rsidRPr="004E6D96" w:rsidRDefault="004F26A4" w:rsidP="009E733B">
      <w:pPr>
        <w:pStyle w:val="EndNoteBibliography"/>
        <w:ind w:left="720" w:hanging="720"/>
      </w:pPr>
    </w:p>
    <w:p w:rsidR="009E733B" w:rsidRDefault="003E1BC5" w:rsidP="009E733B">
      <w:pPr>
        <w:pStyle w:val="EndNoteBibliography"/>
        <w:ind w:left="720" w:hanging="720"/>
      </w:pPr>
      <w:r>
        <w:t>6</w:t>
      </w:r>
      <w:r w:rsidR="009E733B" w:rsidRPr="004E6D96">
        <w:t>.</w:t>
      </w:r>
      <w:r w:rsidR="009E733B" w:rsidRPr="004E6D96">
        <w:tab/>
      </w:r>
      <w:bookmarkStart w:id="5" w:name="_ENREF_13"/>
      <w:r w:rsidR="009B442A" w:rsidRPr="004E6D96">
        <w:t xml:space="preserve">Marrie RA, Cutter G, Tyry T, Campagnolo D, Vollmer T. </w:t>
      </w:r>
      <w:r w:rsidR="009B442A" w:rsidRPr="004873FB">
        <w:rPr>
          <w:b/>
        </w:rPr>
        <w:t>Validation of NARCOMS Depression Scale</w:t>
      </w:r>
      <w:r w:rsidR="009B442A" w:rsidRPr="004E6D96">
        <w:t xml:space="preserve">. </w:t>
      </w:r>
      <w:r w:rsidR="009B442A" w:rsidRPr="004873FB">
        <w:rPr>
          <w:i/>
        </w:rPr>
        <w:t>Int J MS Care</w:t>
      </w:r>
      <w:r w:rsidR="009B442A" w:rsidRPr="004E6D96">
        <w:t xml:space="preserve"> 2008</w:t>
      </w:r>
      <w:r w:rsidR="004873FB">
        <w:t>,</w:t>
      </w:r>
      <w:r w:rsidR="009B442A" w:rsidRPr="004873FB">
        <w:rPr>
          <w:b/>
        </w:rPr>
        <w:t>10</w:t>
      </w:r>
      <w:r w:rsidR="009B442A" w:rsidRPr="004E6D96">
        <w:t>:81-</w:t>
      </w:r>
      <w:r w:rsidR="004873FB">
        <w:t>8</w:t>
      </w:r>
      <w:r w:rsidR="009B442A" w:rsidRPr="004E6D96">
        <w:t>4.</w:t>
      </w:r>
      <w:bookmarkEnd w:id="4"/>
      <w:bookmarkEnd w:id="5"/>
    </w:p>
    <w:p w:rsidR="004F26A4" w:rsidRPr="004E6D96" w:rsidRDefault="004F26A4" w:rsidP="009E733B">
      <w:pPr>
        <w:pStyle w:val="EndNoteBibliography"/>
        <w:ind w:left="720" w:hanging="720"/>
      </w:pPr>
    </w:p>
    <w:p w:rsidR="009E733B" w:rsidRDefault="00310D28" w:rsidP="009E733B">
      <w:pPr>
        <w:pStyle w:val="EndNoteBibliography"/>
        <w:ind w:left="720" w:hanging="720"/>
      </w:pPr>
      <w:bookmarkStart w:id="6" w:name="_ENREF_9"/>
      <w:r w:rsidRPr="004707CA">
        <w:rPr>
          <w:lang w:val="fr-FR"/>
        </w:rPr>
        <w:t>7</w:t>
      </w:r>
      <w:r w:rsidR="009E733B" w:rsidRPr="004707CA">
        <w:rPr>
          <w:lang w:val="fr-FR"/>
        </w:rPr>
        <w:t>.</w:t>
      </w:r>
      <w:r w:rsidR="009E733B" w:rsidRPr="004707CA">
        <w:rPr>
          <w:lang w:val="fr-FR"/>
        </w:rPr>
        <w:tab/>
      </w:r>
      <w:bookmarkStart w:id="7" w:name="_ENREF_30"/>
      <w:r w:rsidR="004E6D96" w:rsidRPr="004707CA">
        <w:rPr>
          <w:lang w:val="fr-FR"/>
        </w:rPr>
        <w:t xml:space="preserve">Salter AR, Tyry T, Vollmer T, Cutter GR, Marrie RA. </w:t>
      </w:r>
      <w:r w:rsidR="004E6D96" w:rsidRPr="004873FB">
        <w:rPr>
          <w:b/>
        </w:rPr>
        <w:t>“Seeing” in NARCOMS: a look at vision-related quality of life in the NARCOMS registry</w:t>
      </w:r>
      <w:r w:rsidR="004E6D96" w:rsidRPr="004E6D96">
        <w:t xml:space="preserve">. </w:t>
      </w:r>
      <w:r w:rsidR="004E6D96" w:rsidRPr="004873FB">
        <w:rPr>
          <w:i/>
        </w:rPr>
        <w:t>Mult Scler</w:t>
      </w:r>
      <w:r w:rsidR="004E6D96" w:rsidRPr="004E6D96">
        <w:t xml:space="preserve"> 2013</w:t>
      </w:r>
      <w:r w:rsidR="004873FB">
        <w:t>,</w:t>
      </w:r>
      <w:r w:rsidR="004E6D96" w:rsidRPr="004873FB">
        <w:rPr>
          <w:b/>
        </w:rPr>
        <w:t>19</w:t>
      </w:r>
      <w:r w:rsidR="004E6D96" w:rsidRPr="004E6D96">
        <w:t>:953-</w:t>
      </w:r>
      <w:r w:rsidR="00361E40">
        <w:t>9</w:t>
      </w:r>
      <w:r w:rsidR="004E6D96" w:rsidRPr="004E6D96">
        <w:t>60.</w:t>
      </w:r>
      <w:bookmarkEnd w:id="6"/>
      <w:bookmarkEnd w:id="7"/>
    </w:p>
    <w:p w:rsidR="004F26A4" w:rsidRPr="004E6D96" w:rsidRDefault="004F26A4" w:rsidP="009E733B">
      <w:pPr>
        <w:pStyle w:val="EndNoteBibliography"/>
        <w:ind w:left="720" w:hanging="720"/>
      </w:pPr>
    </w:p>
    <w:p w:rsidR="009E733B" w:rsidRPr="00BB3972" w:rsidRDefault="00310D28" w:rsidP="009E733B">
      <w:pPr>
        <w:pStyle w:val="EndNoteBibliography"/>
        <w:ind w:left="720" w:hanging="720"/>
      </w:pPr>
      <w:r w:rsidRPr="004E6D96">
        <w:t>8</w:t>
      </w:r>
      <w:r w:rsidR="009E733B" w:rsidRPr="004E6D96">
        <w:t>.</w:t>
      </w:r>
      <w:r w:rsidR="009E733B" w:rsidRPr="004E6D96">
        <w:tab/>
      </w:r>
      <w:bookmarkStart w:id="8" w:name="_ENREF_11"/>
      <w:r w:rsidR="004E6D96" w:rsidRPr="004E6D96">
        <w:t xml:space="preserve">King-Kallimanis BL, Oort FJ, Nolte S, Schwartz CE, Sprangers MA. </w:t>
      </w:r>
      <w:r w:rsidR="004E6D96" w:rsidRPr="00361E40">
        <w:rPr>
          <w:b/>
        </w:rPr>
        <w:t xml:space="preserve">Using structural equation modeling to detect response shift in performance and health-related </w:t>
      </w:r>
      <w:bookmarkStart w:id="9" w:name="_GoBack"/>
      <w:bookmarkEnd w:id="9"/>
      <w:r w:rsidR="004E6D96" w:rsidRPr="00361E40">
        <w:rPr>
          <w:b/>
        </w:rPr>
        <w:t>quality of life scores of multiple sclerosis patients</w:t>
      </w:r>
      <w:r w:rsidR="004E6D96" w:rsidRPr="004E6D96">
        <w:t xml:space="preserve">. </w:t>
      </w:r>
      <w:r w:rsidR="004E6D96" w:rsidRPr="00361E40">
        <w:rPr>
          <w:i/>
        </w:rPr>
        <w:t>Qual Life Res</w:t>
      </w:r>
      <w:r w:rsidR="004E6D96" w:rsidRPr="004E6D96">
        <w:t xml:space="preserve"> 2011</w:t>
      </w:r>
      <w:r w:rsidR="00361E40">
        <w:t>,</w:t>
      </w:r>
      <w:r w:rsidR="004E6D96" w:rsidRPr="00361E40">
        <w:rPr>
          <w:b/>
        </w:rPr>
        <w:t>20</w:t>
      </w:r>
      <w:r w:rsidR="004E6D96" w:rsidRPr="004E6D96">
        <w:t>:1527-</w:t>
      </w:r>
      <w:r w:rsidR="00361E40">
        <w:t>15</w:t>
      </w:r>
      <w:r w:rsidR="004E6D96" w:rsidRPr="004E6D96">
        <w:t>40.</w:t>
      </w:r>
      <w:bookmarkEnd w:id="8"/>
      <w:r w:rsidR="004E6D96" w:rsidRPr="004E6D96">
        <w:t xml:space="preserve"> </w:t>
      </w:r>
    </w:p>
    <w:sectPr w:rsidR="009E733B" w:rsidRPr="00BB3972" w:rsidSect="000B1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7854"/>
    <w:rsid w:val="00027854"/>
    <w:rsid w:val="000B1A82"/>
    <w:rsid w:val="001A597F"/>
    <w:rsid w:val="001B0040"/>
    <w:rsid w:val="00210E26"/>
    <w:rsid w:val="002C3FDA"/>
    <w:rsid w:val="00310D28"/>
    <w:rsid w:val="00312204"/>
    <w:rsid w:val="00315F7A"/>
    <w:rsid w:val="00361E40"/>
    <w:rsid w:val="003E1BC5"/>
    <w:rsid w:val="00460F62"/>
    <w:rsid w:val="004707CA"/>
    <w:rsid w:val="004873FB"/>
    <w:rsid w:val="004A474B"/>
    <w:rsid w:val="004A6414"/>
    <w:rsid w:val="004E6D96"/>
    <w:rsid w:val="004F26A4"/>
    <w:rsid w:val="00504391"/>
    <w:rsid w:val="00517D76"/>
    <w:rsid w:val="006F7BE7"/>
    <w:rsid w:val="00813D8A"/>
    <w:rsid w:val="00967F40"/>
    <w:rsid w:val="009B442A"/>
    <w:rsid w:val="009E733B"/>
    <w:rsid w:val="00AA6A2D"/>
    <w:rsid w:val="00AD7231"/>
    <w:rsid w:val="00B12964"/>
    <w:rsid w:val="00B47598"/>
    <w:rsid w:val="00B64F80"/>
    <w:rsid w:val="00B76C02"/>
    <w:rsid w:val="00BD3CE7"/>
    <w:rsid w:val="00C4276D"/>
    <w:rsid w:val="00C834C5"/>
    <w:rsid w:val="00C87830"/>
    <w:rsid w:val="00CA426E"/>
    <w:rsid w:val="00D31FB7"/>
    <w:rsid w:val="00D357DA"/>
    <w:rsid w:val="00F63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4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9E733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9E733B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uiPriority w:val="99"/>
    <w:rsid w:val="0050439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4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9E733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9E733B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uiPriority w:val="99"/>
    <w:rsid w:val="0050439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99218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3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Chamot, Ph.D.</dc:creator>
  <cp:lastModifiedBy>aragay</cp:lastModifiedBy>
  <cp:revision>7</cp:revision>
  <dcterms:created xsi:type="dcterms:W3CDTF">2014-09-05T22:16:00Z</dcterms:created>
  <dcterms:modified xsi:type="dcterms:W3CDTF">2014-09-27T05:16:00Z</dcterms:modified>
</cp:coreProperties>
</file>